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highlight w:val="none"/>
        </w:rPr>
      </w:pPr>
      <w:r>
        <w:rPr>
          <w:rFonts w:cs="Times New Roman" w:ascii="Times New Roman" w:hAnsi="Times New Roman"/>
          <w:b/>
          <w:sz w:val="15"/>
        </w:rPr>
        <w:t xml:space="preserve">Table </w:t>
      </w:r>
      <w:r>
        <w:rPr>
          <w:rFonts w:cs="Times New Roman" w:ascii="Times New Roman" w:hAnsi="Times New Roman"/>
          <w:b/>
          <w:sz w:val="15"/>
        </w:rPr>
        <w:t>S1</w:t>
      </w:r>
      <w:r>
        <w:rPr>
          <w:rFonts w:cs="Times New Roman" w:ascii="Times New Roman" w:hAnsi="Times New Roman"/>
          <w:b/>
          <w:sz w:val="15"/>
        </w:rPr>
        <w:t xml:space="preserve"> The relative content of aroma components in five different green teas  (</w:t>
      </w:r>
      <w:r>
        <w:rPr>
          <w:rFonts w:cs="Times New Roman" w:ascii="Times New Roman" w:hAnsi="Times New Roman"/>
          <w:b/>
          <w:sz w:val="15"/>
        </w:rPr>
        <w:t>n</w:t>
      </w:r>
      <w:r>
        <w:rPr>
          <w:rFonts w:cs="Times New Roman" w:ascii="Times New Roman" w:hAnsi="Times New Roman"/>
          <w:b/>
          <w:sz w:val="15"/>
        </w:rPr>
        <w:t>g·g-1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9"/>
        <w:gridCol w:w="1217"/>
        <w:gridCol w:w="1375"/>
        <w:gridCol w:w="1188"/>
        <w:gridCol w:w="1315"/>
        <w:gridCol w:w="1152"/>
      </w:tblGrid>
      <w:tr>
        <w:trPr>
          <w:trHeight w:val="342" w:hRule="atLeast"/>
        </w:trPr>
        <w:tc>
          <w:tcPr>
            <w:tcW w:w="20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Echa 1</w:t>
            </w:r>
          </w:p>
        </w:tc>
        <w:tc>
          <w:tcPr>
            <w:tcW w:w="13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Echa 10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Zhenong 117</w:t>
            </w:r>
          </w:p>
        </w:tc>
        <w:tc>
          <w:tcPr>
            <w:tcW w:w="13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Mingshan 131</w:t>
            </w:r>
          </w:p>
        </w:tc>
        <w:tc>
          <w:tcPr>
            <w:tcW w:w="11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Fuyun 6</w:t>
            </w:r>
          </w:p>
        </w:tc>
      </w:tr>
      <w:tr>
        <w:trPr>
          <w:trHeight w:val="315" w:hRule="atLeast"/>
        </w:trPr>
        <w:tc>
          <w:tcPr>
            <w:tcW w:w="8306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</w:rPr>
              <w:t>Alcohols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Leaf alcohol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62.03±31.63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22.4±18.89b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70.09±29.02a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9.52±1.08c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6.48±3.35c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Benzyl alcohol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39.6±5.63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62.27±63.98a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31.27±61.59a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43.18±106.38ab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82.65±3.41c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Phenylethyl alcohol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17.88±29.9c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03.19±113.37ab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72.44±150.09b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089.68±124.32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19.99±30.28d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Linalool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42.73±23.41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32.59±19.6c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052.87±45.1a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23.19±29.46d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72.2±28.91e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Linalool oxide I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85.21±41.82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04.6±17.55b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11.12±10.62b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39.38±9.16c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4.58±10.02c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Linalool oxide II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57.55±64.25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63.44±40.04b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10.74±20.91b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13.02±36c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3.44±10.9d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Linalool oxide III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14.67±58.28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23.38±60.49b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54.08±63.62b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28.69±72.16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73±25.89c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Linalool oxide IV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01.33±4.49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8.74±8.09a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7.85±5.87b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2.54±11.65b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6.11±2.53c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Geraniol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541.27±61.08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002.86±58.01b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96.23±17.07b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92.84±55.69d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08.14±24.07c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Nerol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6.17±0.89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0.16±2.68b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2.66±0.94b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.98±0.19d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2.41±1.27c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Nerolidol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0.78±5.63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1.6±0.31b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9.86±0.85b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1.4±5.47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.23±0.06c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cis-3-Nonen-1-ol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.73±0.67bc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.58±1.03d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9.23±1.78a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.89±1.23c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0.43±1.3b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trans,cis-3,6-Nonadien-1-ol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3.35±2.31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.09±0.1c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.27±0.16b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.12±0.73b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.18±0.88b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-Butyl-1-octanol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2.73±2.93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4.85±1.08c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3.18±1.64c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3.49±5.7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.3±1.68d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,8-Octanediol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9.17±9.41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4.96±0.57b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0.46±3.9b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8.58±0.21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1.44±3.26c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α-Terpineol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9.43±3.16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1.68±0.57c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5.32±4.18a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4.72±0.67d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.21±1.16e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(±)-Myrtenol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6.7±3.2bc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2.63±1.85c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7.72±1.78b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2.72±2.05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6.9±2.28b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-Naphthalenol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1.53±2.89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.97±0.33b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1.04±1.64b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.77±0.44c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-Tetradecanol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9.33±1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1.83±2.85b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2.85±5.58a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.15±0.69c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-Hexadecanol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.85±1.33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.34±0.46b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.68±1.56b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.25±0.24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.57±0.46c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(+)-Cedrol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6.78±2.07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0.62±0.89d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9.61±1.18a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5.24±2.79bc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1.02±1.9cd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-Ethylhexanol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.62±0.4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.29±0.78a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.92±1.57a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.2±0.91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.89±0.7b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,7,11-Trimethyldodecan-1-ol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.44±1.09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.29±0.07c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.5±0.9b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2.52±3.3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.87±0.15c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(9Z)-hexadec-9-en-1-ol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8.5±0.13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4.7±1.79b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6.53±1.74ab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4.79±0.65b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.98±0.36c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trans-1-Methyl-4-cyclohex-2-en-1-ol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.23±1.17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.52±0.11b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2.38±0.73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cis-6-(Isopropyl)-3-methylcyclohex-2-en-1-ol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.48±1.42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.3±0.86ab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.61±0.96b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.74±0.78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.72±0.35c</w:t>
            </w:r>
          </w:p>
        </w:tc>
      </w:tr>
      <w:tr>
        <w:trPr>
          <w:trHeight w:val="285" w:hRule="atLeast"/>
        </w:trPr>
        <w:tc>
          <w:tcPr>
            <w:tcW w:w="8306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</w:rPr>
              <w:t>Alkenes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β-Myrcen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1.15±3.64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1.22±2.44c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3±3.92b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5.32±3.44c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6.61±3.81c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α-Copaen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7.35±5.02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6.83±3.88c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4.1±2.72d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5.98±5.93b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4.38±0.86e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α-Gurjunen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4.82±0.16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.1±0.45d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4.89±1.12b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0.8±2.83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0.39±0.66c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β-Caryophyllen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3.53±3.83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.02±0.96c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±0.13d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.66±1.16bc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2.32±0.85ab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Cedren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7.54±0.77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6.6±1.85d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7.88±3.11c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9.11±6.29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2.12±3.92c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β-Cubeben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4.28±2.95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.95±0.36c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9.03±1.93b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α-Caryophyllen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.68±0.6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0.87±0.11b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α-Selinen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1.93±12.05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4.95±2.36c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5.39±0.99c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6.96±1.71b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.53±0.61d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(+)-Valencen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3±0.09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2.29±2.1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α-Farnesen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0.2±5.28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5.86±0.92c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0.77±0.35b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5.96±1.48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0.42±1.15d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β-Cadinen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97.44±128.98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33.85±3.25c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41.32±17.99c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00.38±66.6b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3.72±1.21d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(-)-Calamenen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4.74±3.16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6.76±2.39c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2.15±2.25b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9.93±6.54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.13±0.23d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-Tridecen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0±1.75a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.51±0.57a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.68±1.45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.31±0.46b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γ-Terpinen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0.96±0.81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2.73±7.82b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0.84±11.89b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7.85±5.73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6.77±3.01c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-Isobutyl-cyclohexen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0.41±0.51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0.15±0.64a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.21±0.3b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1.22±1.21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.45±0.38c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(-)-α</w:t>
            </w:r>
            <w:r>
              <w:rPr>
                <w:rFonts w:cs="Times New Roman" w:ascii="Times New Roman" w:hAnsi="Times New Roman"/>
                <w:color w:val="000000"/>
                <w:sz w:val="15"/>
              </w:rPr>
              <w:t>-Cubeben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43.06±42.1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9.75±0.99c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4.77±1.36d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69.03±26.62b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7.81±1.29e</w:t>
            </w:r>
          </w:p>
        </w:tc>
      </w:tr>
      <w:tr>
        <w:trPr>
          <w:trHeight w:val="285" w:hRule="atLeast"/>
        </w:trPr>
        <w:tc>
          <w:tcPr>
            <w:tcW w:w="8306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</w:rPr>
              <w:t>Aldehydes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Tetradecanal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1.68±1.69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0.48±1.48b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0.18±1.25b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2.03±0.51b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.26±0.22c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Pentadecanal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.48±1.33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.28±0.5a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.25±1.17a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.14±0.4b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Heptanal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.28±0.11c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.51±0.94bc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7.85±4.87a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.12±1.34bc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.8±1.34b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(E)-2-Heptenal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.13±1.09c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2.3±1.37a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.02±0.56c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.08±1.64b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.61±0.55d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Benzaldehyd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9.98±4.58c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14.38±1.96a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14.85±17.61a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9.81±12.5b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7.31±0.95c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Octanal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2.9±0.45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6.75±4.05a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5.57±1.95b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5.61±8.11b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9.26±2.52c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(E,E)-2,4-Heptadienal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1.47±1.62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7.61±2.19a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0.2±1.77a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.6±1.37b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0.43±1.79b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Phenylacetaldehyd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5.39±0.72d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1.12±2.14c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18.18±20.38a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6±10.6bc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0.64±0.03b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Nonanal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78.07±12.9c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30.5±3.43b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06.61±13.85a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54.25±40.29b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17.16±18.91b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(2E)-2-Nonenal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9.55±1.4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5.69±4.55a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1.42±2.02a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0.27±3.68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6.72±3.66a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Decanal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18.47±20.43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88.77±22.48a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34.79±46.38a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30.73±24.59b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9.07±9.2b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(E)-2-Decenal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3.79±14.18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4.37±2.35c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6.5±3.31b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6.63±2.37c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5.56±2.35d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Citral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4.94±3.02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5.15±0.06c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1.92±0.93a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2±2.47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9.13±2.25a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Lauryl aldehyd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9.26±0.88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7.5±4.62a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9.18±3.94a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6.42±1.12c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.59±0.93d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-Butyl-2-octenal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.41±1.19c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4.88±1.84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.38±1.57b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Dolichodial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1.8±4.82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9.38±3.41cd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4.18±2.17c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5.76±4.55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6.17±2.27d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trans-2-Undecenal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1.42±0.98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0.94±0.18a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3.57±4.21a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4.75±1.38b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4.47±1.2c</w:t>
            </w:r>
          </w:p>
        </w:tc>
      </w:tr>
      <w:tr>
        <w:trPr>
          <w:trHeight w:val="285" w:hRule="atLeast"/>
        </w:trPr>
        <w:tc>
          <w:tcPr>
            <w:tcW w:w="8306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</w:rPr>
              <w:t>Esters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(7Z)-6,10-dimethylundeca-5,9-dien-2-on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2.65±3.3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.61±0.35c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1.52±0.88b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5.77±5.25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1.42±5.33a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Acetic acid lacton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74.19±18.93c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54.94±18.79d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18.12±53.61bc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96.39±46.45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30.87±26.1b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(3Z)-3-Hexen-1-yl benzoat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8.01±0.26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.63±0.26c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1.91±1.06b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3.71±3.13b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.5±0.81c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Ethyl laurat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0.13±1.27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.22±0.02a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.83±1.11a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.25±0.91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.88±0.29b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Methyl octadeca-2,5-diynoat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2.22±0.09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.13±0.39b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0.96±0.03c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Ethyl tetradecanoat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.52±0.93a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.95±0.54b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Didodecyl benzene-1,2-dicarboxylat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6.27±0.12c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1.75±1.7a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3.79±0.81a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8.13±0.1b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2.1±0.85d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Allyl 2-ethylbutyrat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3.01±0.36a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.47±1.28b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.49±0.64c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Cis-3-Hexenyl butyrat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5.26±1.87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9.53±0.18a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7.12±1.95c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1.05±5.41d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8.68±1.61d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Methyl salicylat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49.91±3.18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4.88±19.04bc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46.84±11.33a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5.57±13.73c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18.3±5.07b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Cis-3-Hexenyl 2-Methylbutanoat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.76±1.05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.88±0.27d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.98±0.81a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.65±0.97c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.63±1.07b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(Z)-3-Hexen-1-yl hexanoat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69.86±12.82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2.75±2.04b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50.43±11.71a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2.8±4.03c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3.5±9.06c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Coumari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4.79±12.96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4.15±2.43c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2.4±3.11b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.37±1.27d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.13±0.15e</w:t>
            </w:r>
          </w:p>
        </w:tc>
      </w:tr>
      <w:tr>
        <w:trPr>
          <w:trHeight w:val="285" w:hRule="atLeast"/>
        </w:trPr>
        <w:tc>
          <w:tcPr>
            <w:tcW w:w="8306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</w:rPr>
              <w:t>Alkanes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Tetradecan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6.54±23.11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2.59±3.54b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9.4±6.22b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5.24±9.5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5.76±2.04c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-Methyltetradecan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.06±1.57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.55±0.14c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.09±1.39b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5.61±1.39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.58±0.43d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Tridecne, 6-propyl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2.76±0.28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.79±0.06c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6.31±2.54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.9±1.52d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Hexadecan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7.57±1.78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7.62±1.6c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1.68±5.43a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9.56±7.7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2.57±1.19d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Heptadecan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1.1±5.71a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1.48±0.05c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9.07±2.66a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1.41±0.36b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5.98±0.74d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,6,10-trimethyltetradecan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.47±0.1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2.9±0.9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1.19±1.9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.53±0.38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Pentadecan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9.52±2.36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1.26±1.21c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6.01±3.53ab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8.7±8.59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0.86±0.83d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Dodecan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58.08±25.39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17.75±15.1a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39.25±7.43a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77.27±29.16b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0.63±4.07c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Tridecan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66.07±31.51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96.22±31.98b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46.28±4.48a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77.13±22.52b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4.72±4.23c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Cyclododecan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0.84±0.79b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2.2±0.9b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1.19±2.29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9.09±3.02a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-Undecyn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0.6±0.24d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6.16±2.02c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4.59±0.71b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5.13±2.4a</w:t>
            </w:r>
          </w:p>
        </w:tc>
      </w:tr>
      <w:tr>
        <w:trPr>
          <w:trHeight w:val="285" w:hRule="atLeast"/>
        </w:trPr>
        <w:tc>
          <w:tcPr>
            <w:tcW w:w="8306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</w:rPr>
              <w:t>Ketones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Jasmon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88.08±28.47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42.98±127.72c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98.34±11.33c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526.68±11.46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04.87±11.63d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,10,14-Trimethyl-2-pentadecanon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0.77±5.3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7.41±1.97a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1.76±5.38b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8.32±0.63c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3.56±0.47d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-Ethyl-6-methyl-3-hepten-2-on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2.38±0.96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,5-Octadiene-2-on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59.44±6.77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76.67±14.01a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6.43±16.9b</w:t>
            </w:r>
          </w:p>
        </w:tc>
      </w:tr>
      <w:tr>
        <w:trPr>
          <w:trHeight w:val="285" w:hRule="atLeast"/>
        </w:trPr>
        <w:tc>
          <w:tcPr>
            <w:tcW w:w="8306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</w:rPr>
              <w:t>Others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Indol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52.94±1.48c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21.72±31.89c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98.07±27.27b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59.28±36.34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30.6±6.61d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Phenol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9.35±3.12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0.48±0.74b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.37±0.23c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.63±0.26b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.5±1.19b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Caryophyllene oxid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.89±0.06a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.36±0.71b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.2±1.04b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-Ethyl-1h-pyrrole-2-carbaldehyd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11.53±10.05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13.56±14.95b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18.39±6.45b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60.52±22.41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0.91±2.97c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,5-Di-tert-butylcatechol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8.65±0.14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2.35±1.39a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7.72±1.18b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0.66±0.43c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-Butylthiolane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15.95±7.87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4.33±10.78d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3.77±16.1cd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63.29±12.41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9.22±11.99bc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,3-Dihydrobenzofura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81.84±3.2b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62.29±2.25c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7.83±9.16c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18.56±13.23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8.36±4.96d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Unknown 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5.53±0.55b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4.83±1.49b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5.78±1.21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Unknown 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.7±0.6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Unknown 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1.74±0.73a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.06±1.27b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.31±0.62c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Unknown 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.62±1.55b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3.68±0.81a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.84±0.58c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9.34±1.74b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Unknown 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4.37±0.0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Unknown 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4.94±0.3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Unknown 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6.28±2.48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.11±0.4b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.2±0.11c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Unknown 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22.06±24.2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4.32±3.72c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56.31±5.77b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12.96±0.67d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Unknown 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.01±0.2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Unknown 1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8.75±0.7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Unknown 1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7.65±0.3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0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Unknown 12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3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3.05±0.13a</w:t>
            </w:r>
          </w:p>
        </w:tc>
        <w:tc>
          <w:tcPr>
            <w:tcW w:w="1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3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-</w:t>
            </w:r>
          </w:p>
        </w:tc>
        <w:tc>
          <w:tcPr>
            <w:tcW w:w="11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0.79±0.03b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Cs/>
          <w:sz w:val="15"/>
          <w:highlight w:val="none"/>
        </w:rPr>
      </w:pPr>
      <w:r>
        <w:rPr>
          <w:rFonts w:cs="Times New Roman" w:ascii="Times New Roman" w:hAnsi="Times New Roman"/>
          <w:bCs/>
          <w:sz w:val="15"/>
        </w:rPr>
        <w:t xml:space="preserve">Note: </w:t>
      </w:r>
      <w:r>
        <w:rPr>
          <w:rFonts w:cs="Times New Roman" w:ascii="Times New Roman" w:hAnsi="Times New Roman"/>
          <w:bCs/>
          <w:sz w:val="15"/>
        </w:rPr>
        <w:t>D</w:t>
      </w:r>
      <w:r>
        <w:rPr>
          <w:rFonts w:cs="Times New Roman" w:ascii="Times New Roman" w:hAnsi="Times New Roman"/>
          <w:bCs/>
          <w:sz w:val="15"/>
        </w:rPr>
        <w:t xml:space="preserve">ifferent lowercase letters </w:t>
      </w:r>
      <w:r>
        <w:rPr>
          <w:rFonts w:cs="Times New Roman" w:ascii="Times New Roman" w:hAnsi="Times New Roman"/>
          <w:bCs/>
          <w:sz w:val="15"/>
        </w:rPr>
        <w:t xml:space="preserve">in each row </w:t>
      </w:r>
      <w:r>
        <w:rPr>
          <w:rFonts w:cs="Times New Roman" w:ascii="Times New Roman" w:hAnsi="Times New Roman"/>
          <w:bCs/>
          <w:sz w:val="15"/>
        </w:rPr>
        <w:t xml:space="preserve">indicate significant difference </w:t>
      </w:r>
      <w:r>
        <w:rPr>
          <w:rFonts w:cs="Times New Roman" w:ascii="Times New Roman" w:hAnsi="Times New Roman"/>
          <w:bCs/>
          <w:sz w:val="15"/>
        </w:rPr>
        <w:t xml:space="preserve">at </w:t>
      </w:r>
      <w:r>
        <w:rPr>
          <w:rFonts w:cs="Times New Roman" w:ascii="Times New Roman" w:hAnsi="Times New Roman"/>
          <w:bCs/>
          <w:sz w:val="15"/>
        </w:rPr>
        <w:t>p &lt; 0.05</w:t>
      </w:r>
      <w:r>
        <w:rPr>
          <w:rFonts w:cs="Times New Roman" w:ascii="Times New Roman" w:hAnsi="Times New Roman"/>
          <w:bCs/>
          <w:sz w:val="15"/>
        </w:rPr>
        <w:t xml:space="preserve">; </w:t>
      </w:r>
      <w:r>
        <w:rPr>
          <w:rFonts w:cs="Times New Roman" w:ascii="Times New Roman" w:hAnsi="Times New Roman"/>
          <w:bCs/>
          <w:sz w:val="15"/>
        </w:rPr>
        <w:t xml:space="preserve"> -: not detected. </w:t>
      </w:r>
    </w:p>
    <w:p>
      <w:pPr>
        <w:pStyle w:val="Normal"/>
        <w:rPr>
          <w:rFonts w:ascii="Times New Roman" w:hAnsi="Times New Roman" w:cs="Times New Roman"/>
          <w:bCs/>
          <w:sz w:val="15"/>
          <w:highlight w:val="none"/>
        </w:rPr>
      </w:pPr>
      <w:r>
        <w:rPr>
          <w:rFonts w:cs="Times New Roman" w:ascii="Times New Roman" w:hAnsi="Times New Roman"/>
          <w:bCs/>
          <w:sz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21"/>
      <w:szCs w:val="24"/>
    </w:rPr>
  </w:style>
  <w:style w:type="character" w:styleId="Style16">
    <w:name w:val="页眉 字符"/>
    <w:qFormat/>
    <w:rPr>
      <w:rFonts w:ascii="Calibri" w:hAnsi="Calibri" w:cs="Calibri"/>
      <w:kern w:val="2"/>
      <w:sz w:val="21"/>
      <w:szCs w:val="24"/>
    </w:rPr>
  </w:style>
  <w:style w:type="character" w:styleId="Font61">
    <w:name w:val="font61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character" w:styleId="Font31">
    <w:name w:val="font31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Style17">
    <w:name w:val="修订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4T02:55:00Z</dcterms:created>
  <dc:creator>11075</dc:creator>
  <dc:description/>
  <dc:language>en-US</dc:language>
  <cp:lastModifiedBy>LYC</cp:lastModifiedBy>
  <dcterms:modified xsi:type="dcterms:W3CDTF">2022-03-16T08:00:1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F299686032247F5B19911DBFB59600D</vt:lpwstr>
  </property>
  <property fmtid="{D5CDD505-2E9C-101B-9397-08002B2CF9AE}" pid="3" name="KSOProductBuildVer">
    <vt:lpwstr>2052-11.1.0.10578</vt:lpwstr>
  </property>
</Properties>
</file>